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7B30FB" w14:textId="609C537B" w:rsidR="00886049" w:rsidRPr="000A52EE" w:rsidRDefault="00771E35" w:rsidP="00771E35">
      <w:pPr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A52E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Figure </w:t>
      </w:r>
      <w:r w:rsidR="000A52E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 w:rsidRPr="000A52E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1.</w:t>
      </w:r>
      <w:r w:rsidRPr="00672A16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 xml:space="preserve"> </w:t>
      </w:r>
      <w:r w:rsidR="00886049" w:rsidRPr="00672A16">
        <w:rPr>
          <w:rFonts w:ascii="Times New Roman" w:hAnsi="Times New Roman" w:cs="Times New Roman"/>
          <w:bCs/>
          <w:color w:val="000000" w:themeColor="text1"/>
          <w:sz w:val="36"/>
          <w:szCs w:val="36"/>
        </w:rPr>
        <w:t>S</w:t>
      </w:r>
      <w:r w:rsidR="00886049" w:rsidRPr="000A52EE">
        <w:rPr>
          <w:rFonts w:ascii="Times New Roman" w:hAnsi="Times New Roman" w:cs="Times New Roman"/>
          <w:color w:val="000000" w:themeColor="text1"/>
          <w:sz w:val="36"/>
          <w:szCs w:val="36"/>
        </w:rPr>
        <w:t>ensitivit</w:t>
      </w:r>
      <w:bookmarkStart w:id="0" w:name="_GoBack"/>
      <w:bookmarkEnd w:id="0"/>
      <w:r w:rsidR="00886049" w:rsidRPr="000A52EE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y analysis: </w:t>
      </w:r>
      <w:r w:rsidR="00B74F7C" w:rsidRPr="000A52EE">
        <w:rPr>
          <w:rFonts w:ascii="Times New Roman" w:hAnsi="Times New Roman" w:cs="Times New Roman"/>
          <w:color w:val="000000" w:themeColor="text1"/>
          <w:sz w:val="36"/>
          <w:szCs w:val="36"/>
        </w:rPr>
        <w:t>o</w:t>
      </w:r>
      <w:r w:rsidRPr="000A52EE">
        <w:rPr>
          <w:rFonts w:ascii="Times New Roman" w:hAnsi="Times New Roman" w:cs="Times New Roman"/>
          <w:color w:val="000000" w:themeColor="text1"/>
          <w:sz w:val="36"/>
          <w:szCs w:val="36"/>
        </w:rPr>
        <w:t>dds ratio of patients with MCID improvement in CAT score from baseline</w:t>
      </w:r>
      <w:r w:rsidR="00234014" w:rsidRPr="000A52EE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</w:p>
    <w:p w14:paraId="231100AA" w14:textId="77777777" w:rsidR="00771E35" w:rsidRPr="000A52EE" w:rsidRDefault="00771E35" w:rsidP="00771E35">
      <w:pPr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E533E51" w14:textId="77777777" w:rsidR="00771E35" w:rsidRPr="000A52EE" w:rsidRDefault="00771E35" w:rsidP="00771E35">
      <w:pPr>
        <w:jc w:val="both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A52EE">
        <w:rPr>
          <w:rFonts w:ascii="Times New Roman" w:hAnsi="Times New Roman" w:cs="Times New Roman"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662F30D0" wp14:editId="3B707C38">
            <wp:extent cx="5308979" cy="1672441"/>
            <wp:effectExtent l="0" t="0" r="635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606" cy="1683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A8AFC" w14:textId="77777777" w:rsidR="00771E35" w:rsidRPr="000A52EE" w:rsidRDefault="00771E35" w:rsidP="00771E35">
      <w:pPr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3918309F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55AE69CB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9ED275E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C157D5C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25A831CE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29CDAA4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474A0E8A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0AED4837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14:paraId="602CA59F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  <w:sectPr w:rsidR="00771E35" w:rsidRPr="000A52EE" w:rsidSect="000A52E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07DE7037" w14:textId="4CADA848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0A52E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lastRenderedPageBreak/>
        <w:t xml:space="preserve">Table </w:t>
      </w:r>
      <w:r w:rsidR="000A52E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</w:t>
      </w:r>
      <w:r w:rsidRPr="000A52E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1. </w:t>
      </w:r>
      <w:r w:rsidRPr="000A52EE">
        <w:rPr>
          <w:rFonts w:ascii="Times New Roman" w:hAnsi="Times New Roman" w:cs="Times New Roman"/>
          <w:color w:val="000000" w:themeColor="text1"/>
          <w:sz w:val="36"/>
          <w:szCs w:val="36"/>
        </w:rPr>
        <w:t>Arithmetic mean change from baseline (±SD) in CAT score to each visit for overall cohort, subgroups of patients with baseline CAT score &lt;10 points or CAT score≥10 points</w:t>
      </w:r>
    </w:p>
    <w:tbl>
      <w:tblPr>
        <w:tblW w:w="138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67"/>
        <w:gridCol w:w="3263"/>
        <w:gridCol w:w="3263"/>
        <w:gridCol w:w="3263"/>
      </w:tblGrid>
      <w:tr w:rsidR="000A52EE" w:rsidRPr="000A52EE" w14:paraId="5D954936" w14:textId="77777777" w:rsidTr="00771E35">
        <w:trPr>
          <w:trHeight w:val="329"/>
        </w:trPr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DFD36" w14:textId="77777777" w:rsidR="00771E35" w:rsidRPr="000A52EE" w:rsidRDefault="00771E35" w:rsidP="00771E3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Mean change from baseline (</w:t>
            </w:r>
            <w:r w:rsidRPr="000A52EE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±SD</w:t>
            </w:r>
            <w:r w:rsidRPr="000A52E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) in CAT score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7FE6C" w14:textId="77777777" w:rsidR="00771E35" w:rsidRPr="000A52EE" w:rsidRDefault="00771E35" w:rsidP="00771E3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Overall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484E19" w14:textId="77777777" w:rsidR="00771E35" w:rsidRPr="000A52EE" w:rsidRDefault="00771E35" w:rsidP="00771E3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baseline CAT scores &lt;10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8FF42" w14:textId="77777777" w:rsidR="00771E35" w:rsidRPr="000A52EE" w:rsidRDefault="00771E35" w:rsidP="00771E35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 w:val="36"/>
                <w:szCs w:val="36"/>
              </w:rPr>
              <w:t>baseline CAT scores ≥ 10</w:t>
            </w:r>
          </w:p>
        </w:tc>
      </w:tr>
      <w:tr w:rsidR="000A52EE" w:rsidRPr="000A52EE" w14:paraId="7CF9BEF6" w14:textId="77777777" w:rsidTr="00771E35">
        <w:trPr>
          <w:trHeight w:val="329"/>
        </w:trPr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68C56" w14:textId="77777777" w:rsidR="00771E35" w:rsidRPr="000A52EE" w:rsidRDefault="00771E35" w:rsidP="00771E3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color w:val="000000" w:themeColor="text1"/>
                <w:kern w:val="24"/>
                <w:sz w:val="36"/>
                <w:szCs w:val="36"/>
              </w:rPr>
              <w:t xml:space="preserve">  3 month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2926A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color w:val="000000" w:themeColor="text1"/>
                <w:kern w:val="24"/>
                <w:sz w:val="36"/>
                <w:szCs w:val="36"/>
              </w:rPr>
              <w:t>-0.87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4.03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7B7CF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color w:val="000000" w:themeColor="text1"/>
                <w:kern w:val="24"/>
                <w:sz w:val="36"/>
                <w:szCs w:val="36"/>
              </w:rPr>
              <w:t>0.35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3.24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36F19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-2.05±4.39</w:t>
            </w:r>
          </w:p>
        </w:tc>
      </w:tr>
      <w:tr w:rsidR="000A52EE" w:rsidRPr="000A52EE" w14:paraId="37507F08" w14:textId="77777777" w:rsidTr="00771E35">
        <w:trPr>
          <w:trHeight w:val="329"/>
        </w:trPr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1FDC01" w14:textId="77777777" w:rsidR="00771E35" w:rsidRPr="000A52EE" w:rsidRDefault="00771E35" w:rsidP="00771E3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color w:val="000000" w:themeColor="text1"/>
                <w:kern w:val="24"/>
                <w:sz w:val="36"/>
                <w:szCs w:val="36"/>
              </w:rPr>
              <w:t xml:space="preserve">  6 month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7D6ED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hAnsi="Times New Roman" w:cs="Times New Roman"/>
                <w:color w:val="000000" w:themeColor="text1"/>
                <w:kern w:val="24"/>
                <w:sz w:val="36"/>
                <w:szCs w:val="36"/>
              </w:rPr>
              <w:t>-1.19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4.49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CFD4A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0.45±3.42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DECC2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-2.79±4.82</w:t>
            </w:r>
          </w:p>
        </w:tc>
      </w:tr>
      <w:tr w:rsidR="000A52EE" w:rsidRPr="000A52EE" w14:paraId="7297428B" w14:textId="77777777" w:rsidTr="00771E35">
        <w:trPr>
          <w:trHeight w:val="329"/>
        </w:trPr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6245C" w14:textId="77777777" w:rsidR="00771E35" w:rsidRPr="000A52EE" w:rsidRDefault="00771E35" w:rsidP="00771E3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color w:val="000000" w:themeColor="text1"/>
                <w:kern w:val="24"/>
                <w:sz w:val="36"/>
                <w:szCs w:val="36"/>
              </w:rPr>
              <w:t xml:space="preserve">  9 month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D97B8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hAnsi="Times New Roman" w:cs="Times New Roman"/>
                <w:color w:val="000000" w:themeColor="text1"/>
                <w:kern w:val="24"/>
                <w:sz w:val="36"/>
                <w:szCs w:val="36"/>
              </w:rPr>
              <w:t>-1.23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4.86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22D75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hAnsi="Times New Roman" w:cs="Times New Roman"/>
                <w:color w:val="000000" w:themeColor="text1"/>
                <w:kern w:val="24"/>
                <w:sz w:val="36"/>
                <w:szCs w:val="36"/>
              </w:rPr>
              <w:t>0.54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3.61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6C383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hAnsi="Times New Roman" w:cs="Times New Roman"/>
                <w:color w:val="000000" w:themeColor="text1"/>
                <w:kern w:val="24"/>
                <w:sz w:val="36"/>
                <w:szCs w:val="36"/>
              </w:rPr>
              <w:t>-2.96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5.28</w:t>
            </w:r>
          </w:p>
        </w:tc>
      </w:tr>
      <w:tr w:rsidR="00771E35" w:rsidRPr="000A52EE" w14:paraId="1AA94515" w14:textId="77777777" w:rsidTr="00771E35">
        <w:trPr>
          <w:trHeight w:val="329"/>
        </w:trPr>
        <w:tc>
          <w:tcPr>
            <w:tcW w:w="4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0B30D" w14:textId="77777777" w:rsidR="00771E35" w:rsidRPr="000A52EE" w:rsidRDefault="00771E35" w:rsidP="00771E35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PMingLiU" w:hAnsi="Times New Roman" w:cs="Times New Roman"/>
                <w:color w:val="000000" w:themeColor="text1"/>
                <w:kern w:val="24"/>
                <w:sz w:val="36"/>
                <w:szCs w:val="36"/>
              </w:rPr>
              <w:t xml:space="preserve">  12 month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1CA92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hAnsi="Times New Roman" w:cs="Times New Roman"/>
                <w:color w:val="000000" w:themeColor="text1"/>
                <w:kern w:val="24"/>
                <w:sz w:val="36"/>
                <w:szCs w:val="36"/>
              </w:rPr>
              <w:t>-1.40</w:t>
            </w: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±5.03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51C81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0.50±3.69</w:t>
            </w:r>
          </w:p>
        </w:tc>
        <w:tc>
          <w:tcPr>
            <w:tcW w:w="3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560F" w14:textId="77777777" w:rsidR="00771E35" w:rsidRPr="000A52EE" w:rsidRDefault="00771E35" w:rsidP="00771E35">
            <w:pPr>
              <w:widowControl/>
              <w:jc w:val="right"/>
              <w:textAlignment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36"/>
                <w:szCs w:val="36"/>
              </w:rPr>
            </w:pPr>
            <w:r w:rsidRPr="000A52EE">
              <w:rPr>
                <w:rFonts w:ascii="Times New Roman" w:eastAsia="Calibri" w:hAnsi="Times New Roman" w:cs="Times New Roman"/>
                <w:color w:val="000000" w:themeColor="text1"/>
                <w:kern w:val="24"/>
                <w:sz w:val="36"/>
                <w:szCs w:val="36"/>
              </w:rPr>
              <w:t>-3.25±5.46</w:t>
            </w:r>
          </w:p>
        </w:tc>
      </w:tr>
    </w:tbl>
    <w:p w14:paraId="000CD89A" w14:textId="77777777" w:rsidR="00771E35" w:rsidRPr="000A52EE" w:rsidRDefault="00771E3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771E35" w:rsidRPr="000A52EE" w:rsidSect="000A52EE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B5B471" w14:textId="77777777" w:rsidR="00D7663B" w:rsidRDefault="00D7663B" w:rsidP="00EE3C85">
      <w:r>
        <w:separator/>
      </w:r>
    </w:p>
  </w:endnote>
  <w:endnote w:type="continuationSeparator" w:id="0">
    <w:p w14:paraId="405B34AD" w14:textId="77777777" w:rsidR="00D7663B" w:rsidRDefault="00D7663B" w:rsidP="00EE3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995A1" w14:textId="77777777" w:rsidR="00D7663B" w:rsidRDefault="00D7663B" w:rsidP="00EE3C85">
      <w:r>
        <w:separator/>
      </w:r>
    </w:p>
  </w:footnote>
  <w:footnote w:type="continuationSeparator" w:id="0">
    <w:p w14:paraId="549E170F" w14:textId="77777777" w:rsidR="00D7663B" w:rsidRDefault="00D7663B" w:rsidP="00EE3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E35"/>
    <w:rsid w:val="000A52EE"/>
    <w:rsid w:val="000E065D"/>
    <w:rsid w:val="00234014"/>
    <w:rsid w:val="00423AA5"/>
    <w:rsid w:val="00672A16"/>
    <w:rsid w:val="00771E35"/>
    <w:rsid w:val="00886049"/>
    <w:rsid w:val="00931276"/>
    <w:rsid w:val="00B74F7C"/>
    <w:rsid w:val="00B77676"/>
    <w:rsid w:val="00D7663B"/>
    <w:rsid w:val="00EE3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81366"/>
  <w15:chartTrackingRefBased/>
  <w15:docId w15:val="{924396FB-16D6-4799-BB5D-220FBFB80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E35"/>
    <w:pPr>
      <w:widowControl w:val="0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1E3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styleId="Header">
    <w:name w:val="header"/>
    <w:basedOn w:val="Normal"/>
    <w:link w:val="HeaderChar"/>
    <w:uiPriority w:val="99"/>
    <w:unhideWhenUsed/>
    <w:rsid w:val="00EE3C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E3C85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E3C8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E3C85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39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DAE76-186F-47C2-B4CC-EB308463B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thya sudalai</cp:lastModifiedBy>
  <cp:revision>8</cp:revision>
  <cp:lastPrinted>2023-04-16T16:44:00Z</cp:lastPrinted>
  <dcterms:created xsi:type="dcterms:W3CDTF">2023-04-16T14:37:00Z</dcterms:created>
  <dcterms:modified xsi:type="dcterms:W3CDTF">2023-05-09T07:40:00Z</dcterms:modified>
</cp:coreProperties>
</file>